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7" w:rightFromText="187" w:horzAnchor="page" w:tblpXSpec="center" w:tblpYSpec="top"/>
        <w:tblW w:w="14130" w:type="dxa"/>
        <w:tblLayout w:type="fixed"/>
        <w:tblLook w:val="04A0" w:firstRow="1" w:lastRow="0" w:firstColumn="1" w:lastColumn="0" w:noHBand="0" w:noVBand="1"/>
      </w:tblPr>
      <w:tblGrid>
        <w:gridCol w:w="1890"/>
        <w:gridCol w:w="1890"/>
        <w:gridCol w:w="3330"/>
        <w:gridCol w:w="720"/>
        <w:gridCol w:w="1080"/>
        <w:gridCol w:w="720"/>
        <w:gridCol w:w="1080"/>
        <w:gridCol w:w="630"/>
        <w:gridCol w:w="1080"/>
        <w:gridCol w:w="630"/>
        <w:gridCol w:w="1080"/>
      </w:tblGrid>
      <w:tr w:rsidR="00A1283B" w:rsidRPr="00A1283B" w:rsidTr="00A1283B">
        <w:trPr>
          <w:trHeight w:val="20"/>
        </w:trPr>
        <w:tc>
          <w:tcPr>
            <w:tcW w:w="7110" w:type="dxa"/>
            <w:gridSpan w:val="3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18"/>
              </w:rPr>
            </w:pPr>
            <w:r w:rsidRPr="00A1283B">
              <w:rPr>
                <w:rFonts w:ascii="Calibri" w:eastAsia="Times New Roman" w:hAnsi="Calibri" w:cs="Calibri"/>
                <w:b/>
                <w:sz w:val="20"/>
                <w:szCs w:val="18"/>
              </w:rPr>
              <w:t>Classification</w:t>
            </w:r>
          </w:p>
        </w:tc>
        <w:tc>
          <w:tcPr>
            <w:tcW w:w="3600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o swab</w:t>
            </w:r>
          </w:p>
        </w:tc>
        <w:tc>
          <w:tcPr>
            <w:tcW w:w="3420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wab</w:t>
            </w:r>
          </w:p>
        </w:tc>
      </w:tr>
      <w:tr w:rsidR="00A1283B" w:rsidRPr="00A1283B" w:rsidTr="00A1283B">
        <w:trPr>
          <w:trHeight w:val="20"/>
        </w:trPr>
        <w:tc>
          <w:tcPr>
            <w:tcW w:w="7110" w:type="dxa"/>
            <w:gridSpan w:val="3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henol</w:t>
            </w:r>
          </w:p>
        </w:tc>
        <w:tc>
          <w:tcPr>
            <w:tcW w:w="180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o Phenol</w:t>
            </w:r>
          </w:p>
        </w:tc>
        <w:tc>
          <w:tcPr>
            <w:tcW w:w="171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henol</w:t>
            </w:r>
          </w:p>
        </w:tc>
        <w:tc>
          <w:tcPr>
            <w:tcW w:w="171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o Phenol</w:t>
            </w: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6E4A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om</w:t>
            </w:r>
            <w:r w:rsidR="006E4A2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in</w:t>
            </w:r>
            <w:r w:rsidRPr="00A128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/Phylum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Family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enus_</w:t>
            </w:r>
            <w:r w:rsidR="006E4A2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nd</w:t>
            </w:r>
            <w:proofErr w:type="spellEnd"/>
            <w:r w:rsidR="006E4A2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bookmarkStart w:id="0" w:name="_GoBack"/>
            <w:bookmarkEnd w:id="0"/>
            <w:r w:rsidRPr="00A128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# reads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% abundance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# reads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% abundance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# reads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% abundance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# reads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% abundance</w:t>
            </w: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assigned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7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1</w:t>
            </w: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69</w:t>
            </w: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</w:t>
            </w: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tinobacteriot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amiaceae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ami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tinomycetaceae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tinomyces</w:t>
            </w:r>
            <w:proofErr w:type="spellEnd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chaalia</w:t>
            </w:r>
            <w:proofErr w:type="spellEnd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dontolytic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8</w:t>
            </w: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ifidobacteriaceae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ifidobacterium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rynebacteriaceae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rynebacterium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</w:t>
            </w: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wsonella</w:t>
            </w:r>
            <w:proofErr w:type="spellEnd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uncultured bacteriu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ycobacteriaceae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ycobacteriu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0</w:t>
            </w: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cardiaceae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hodococc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revibacteriaceae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revibacterium</w:t>
            </w:r>
            <w:proofErr w:type="spellEnd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uncultured bacteriu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rmacoccaceae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rmacocc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1</w:t>
            </w: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crobacteriaceae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gromyce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1</w:t>
            </w: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urtobacterium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eifsoni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crobacterium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crococcaceae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crococc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sterenkonia</w:t>
            </w:r>
            <w:proofErr w:type="spellEnd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sterenkonia</w:t>
            </w:r>
            <w:proofErr w:type="spellEnd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nguibacteraceae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nguibact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0</w:t>
            </w: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cromonosporaceae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cromonospor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6</w:t>
            </w: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opionibacteriaceae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utibacterium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8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9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.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3</w:t>
            </w: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utibacterium</w:t>
            </w:r>
            <w:proofErr w:type="spellEnd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granulosu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crolunat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seudonocardiaceae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ccharothrix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</w:t>
            </w: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matimonadot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mbriimonadaceae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mbriimonadacea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4</w:t>
            </w: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</w:t>
            </w: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ot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evotellaceae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oprevotella</w:t>
            </w:r>
            <w:proofErr w:type="spellEnd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uncultured </w:t>
            </w: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ete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evotella</w:t>
            </w:r>
            <w:proofErr w:type="spellEnd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urantiac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pirosomaceae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lectobacill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lavobacteriaceae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lavobacterium</w:t>
            </w:r>
            <w:proofErr w:type="spellEnd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ytophaga</w:t>
            </w:r>
            <w:proofErr w:type="spellEnd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7</w:t>
            </w: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eeksellaceae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6</w:t>
            </w: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eeksellaceae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oacibacterium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v.OPS_17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v.OPS_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3</w:t>
            </w: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Cyanobacteri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loroplas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loroplas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</w:t>
            </w: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bscuribacteraceae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ndidatus</w:t>
            </w:r>
            <w:proofErr w:type="spellEnd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bscuribacter</w:t>
            </w:r>
            <w:proofErr w:type="spellEnd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uncultured bacteriu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</w:t>
            </w: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inococcot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inococcaceae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inococc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69</w:t>
            </w: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hermaceae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herm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8</w:t>
            </w: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</w:t>
            </w: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illaceae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illaceae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aerobacill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oxybacill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4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ill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2</w:t>
            </w: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eobacill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47</w:t>
            </w: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lanococcaceae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revibacillaceae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revibacill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revibacillus_thermoruber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rysipelotrichaceae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eibacterium</w:t>
            </w:r>
            <w:proofErr w:type="spellEnd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len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1</w:t>
            </w: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uricibacter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7</w:t>
            </w: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terococcaceae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terococc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5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.8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3</w:t>
            </w: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ctobacillaceae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ctobacill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3</w:t>
            </w: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Lactobacillus </w:t>
            </w: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ermentum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9</w:t>
            </w: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Lactobacillus </w:t>
            </w: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hamnos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diococc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3</w:t>
            </w: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euconostocaceae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euconostoc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4</w:t>
            </w: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isteriaceae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isteri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8</w:t>
            </w: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reptococcaceae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ctococc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12</w:t>
            </w: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ctococcus</w:t>
            </w:r>
            <w:proofErr w:type="spellEnd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ct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0</w:t>
            </w: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reptococc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.45</w:t>
            </w: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Streptococcus </w:t>
            </w: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livari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2</w:t>
            </w: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enibacillaceae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enibacill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enibacillus</w:t>
            </w:r>
            <w:proofErr w:type="spellEnd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ginolytic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phylococcaceae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crococc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phylococc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61</w:t>
            </w: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ostridiaceae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lostridium </w:t>
            </w: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rfringen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ptostreptococcales-Tissierellales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aerococc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aerococcus</w:t>
            </w:r>
            <w:proofErr w:type="spellEnd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uncultured organi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negoldia</w:t>
            </w:r>
            <w:proofErr w:type="spellEnd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uncultured bacteriu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sulfotomaculales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sulfohalotomaculum</w:t>
            </w:r>
            <w:proofErr w:type="spellEnd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sulfotomaculum</w:t>
            </w:r>
            <w:proofErr w:type="spellEnd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</w:t>
            </w: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usobacteriot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eptotrichiaceae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eptotrichi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eptotrichia</w:t>
            </w:r>
            <w:proofErr w:type="spellEnd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uccal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</w:t>
            </w: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tescibacteri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ccharimonadales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ccharimonadales</w:t>
            </w:r>
            <w:proofErr w:type="spellEnd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uncultured cyanobacteriu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2</w:t>
            </w: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phaproteobacteri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etobacteraceae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aurococcus-Caldovatus</w:t>
            </w:r>
            <w:proofErr w:type="spellEnd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aurococcus</w:t>
            </w:r>
            <w:proofErr w:type="spellEnd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ose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ulobacteraceae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revundimona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racaedibacteraceae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ndidatus</w:t>
            </w:r>
            <w:proofErr w:type="spellEnd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nniella</w:t>
            </w:r>
            <w:proofErr w:type="spellEnd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uncultured bacteriu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1</w:t>
            </w: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eijerinckiaceae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se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thylobacterium-Methylorubrum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hizobiaceae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hizobiaceae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orhizobium</w:t>
            </w:r>
            <w:proofErr w:type="spellEnd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orhizobium</w:t>
            </w:r>
            <w:proofErr w:type="spellEnd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rarhizobium</w:t>
            </w:r>
            <w:proofErr w:type="spellEnd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Rhizobiu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sorhizobium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anthobacteraceae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anthobacteraceae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fipia</w:t>
            </w:r>
            <w:proofErr w:type="spellEnd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uncultured bacteriu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radyrhizobium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hodobacteraceae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ubellimicrobium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tochondria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Mitochondria </w:t>
            </w: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erticillium</w:t>
            </w:r>
            <w:proofErr w:type="spellEnd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alfalfa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2</w:t>
            </w: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phingomonadaceae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ipengyuani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8</w:t>
            </w: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phingobium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3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7</w:t>
            </w: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phingomona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69</w:t>
            </w: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mmaproteobacteri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eromonadaceae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eromona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hewanellaceae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hewanell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urkholderiaceae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urkholderia-Caballeronia-Paraburkholderi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2</w:t>
            </w: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romobacteriaceae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ogesella</w:t>
            </w:r>
            <w:proofErr w:type="spellEnd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uncultured bacteriu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mamonadaceae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6</w:t>
            </w: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mamonadaceae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urvibact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6</w:t>
            </w: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chlegelella</w:t>
            </w:r>
            <w:proofErr w:type="spellEnd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uncultured bacteriu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epidimona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2</w:t>
            </w: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riovorax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8</w:t>
            </w: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xalobacteraceae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xalobacteraceae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rbaspirillum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terobacteriaceae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4</w:t>
            </w: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terobacteriaceae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scherichia-</w:t>
            </w: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higell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7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14</w:t>
            </w: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rwiniaceae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ntoe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rganellaceae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rganell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rsiniaceae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alomonadaceae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alomona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2</w:t>
            </w: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raxellaceae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inetobacter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95</w:t>
            </w: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rlucidibaca</w:t>
            </w:r>
            <w:proofErr w:type="spellEnd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uncultured bacteriu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9</w:t>
            </w: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seudomonadaceae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seudomona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99</w:t>
            </w: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Pseudomonas </w:t>
            </w: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li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ibrionaceae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ibri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ukaryot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A1283B" w:rsidRPr="00A1283B" w:rsidTr="00A1283B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Basidiomycot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asseziaceae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assezia</w:t>
            </w:r>
            <w:proofErr w:type="spellEnd"/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uncultured Basidiomycot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28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83B" w:rsidRPr="00A1283B" w:rsidRDefault="00A1283B" w:rsidP="00A128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</w:tbl>
    <w:p w:rsidR="00D11B2A" w:rsidRDefault="00F91370"/>
    <w:sectPr w:rsidR="00D11B2A" w:rsidSect="00A1283B"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91370" w:rsidRDefault="00F91370" w:rsidP="00765FA5">
      <w:pPr>
        <w:spacing w:after="0" w:line="240" w:lineRule="auto"/>
      </w:pPr>
      <w:r>
        <w:separator/>
      </w:r>
    </w:p>
  </w:endnote>
  <w:endnote w:type="continuationSeparator" w:id="0">
    <w:p w:rsidR="00F91370" w:rsidRDefault="00F91370" w:rsidP="00765F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91370" w:rsidRDefault="00F91370" w:rsidP="00765FA5">
      <w:pPr>
        <w:spacing w:after="0" w:line="240" w:lineRule="auto"/>
      </w:pPr>
      <w:r>
        <w:separator/>
      </w:r>
    </w:p>
  </w:footnote>
  <w:footnote w:type="continuationSeparator" w:id="0">
    <w:p w:rsidR="00F91370" w:rsidRDefault="00F91370" w:rsidP="00765FA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65FA5" w:rsidRDefault="00765FA5">
    <w:pPr>
      <w:pStyle w:val="Header"/>
    </w:pPr>
    <w:r>
      <w:t>S</w:t>
    </w:r>
    <w:r w:rsidR="00CA2901">
      <w:t>1</w:t>
    </w:r>
    <w:r>
      <w:t xml:space="preserve"> </w:t>
    </w:r>
    <w:r w:rsidRPr="00765FA5">
      <w:t>Table</w:t>
    </w:r>
    <w:r>
      <w:t xml:space="preserve">     </w:t>
    </w:r>
    <w:r w:rsidRPr="00765FA5">
      <w:t xml:space="preserve">Contaminating sequences observed in </w:t>
    </w:r>
    <w:r w:rsidR="006E4A2F">
      <w:t>extraction</w:t>
    </w:r>
    <w:r w:rsidRPr="00765FA5">
      <w:t xml:space="preserve"> control samples under each of </w:t>
    </w:r>
    <w:r w:rsidR="006E4A2F">
      <w:t xml:space="preserve">the </w:t>
    </w:r>
    <w:r w:rsidRPr="00765FA5">
      <w:t xml:space="preserve">4 extraction conditions. Data represent </w:t>
    </w:r>
    <w:r w:rsidR="006E4A2F">
      <w:t xml:space="preserve">the </w:t>
    </w:r>
    <w:r w:rsidRPr="00765FA5">
      <w:t>average number of reads and average % abundance of 3 replicates for each condition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3B48FF"/>
    <w:multiLevelType w:val="hybridMultilevel"/>
    <w:tmpl w:val="3510FC2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683EA9"/>
    <w:multiLevelType w:val="hybridMultilevel"/>
    <w:tmpl w:val="A8C05F0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9077369"/>
    <w:multiLevelType w:val="hybridMultilevel"/>
    <w:tmpl w:val="FDFC676C"/>
    <w:lvl w:ilvl="0" w:tplc="B50411E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283B"/>
    <w:rsid w:val="00362251"/>
    <w:rsid w:val="004270B0"/>
    <w:rsid w:val="0045704F"/>
    <w:rsid w:val="005F03BA"/>
    <w:rsid w:val="006E4A2F"/>
    <w:rsid w:val="00765FA5"/>
    <w:rsid w:val="009C0A24"/>
    <w:rsid w:val="00A1283B"/>
    <w:rsid w:val="00CA2901"/>
    <w:rsid w:val="00CD49E2"/>
    <w:rsid w:val="00F91370"/>
    <w:rsid w:val="00FF3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9A8E5E"/>
  <w15:chartTrackingRefBased/>
  <w15:docId w15:val="{4CD48AC7-CAFD-4385-9EF7-00FEDC0BD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A1283B"/>
  </w:style>
  <w:style w:type="table" w:customStyle="1" w:styleId="TableGrid1">
    <w:name w:val="Table Grid1"/>
    <w:basedOn w:val="TableNormal"/>
    <w:next w:val="TableGrid"/>
    <w:uiPriority w:val="59"/>
    <w:rsid w:val="00A1283B"/>
    <w:pPr>
      <w:spacing w:after="0" w:line="240" w:lineRule="auto"/>
    </w:pPr>
    <w:rPr>
      <w:rFonts w:eastAsia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rsid w:val="00A1283B"/>
    <w:pPr>
      <w:spacing w:after="0" w:line="240" w:lineRule="auto"/>
    </w:pPr>
    <w:rPr>
      <w:sz w:val="24"/>
      <w:szCs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semiHidden/>
    <w:unhideWhenUsed/>
    <w:rsid w:val="00A128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A1283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semiHidden/>
    <w:unhideWhenUsed/>
    <w:rsid w:val="00A1283B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A1283B"/>
    <w:pPr>
      <w:spacing w:after="0" w:line="240" w:lineRule="auto"/>
    </w:pPr>
    <w:rPr>
      <w:rFonts w:ascii="Arial" w:hAnsi="Arial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semiHidden/>
    <w:rsid w:val="00A1283B"/>
    <w:rPr>
      <w:rFonts w:ascii="Arial" w:hAnsi="Arial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A1283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rsid w:val="00A1283B"/>
    <w:rPr>
      <w:rFonts w:ascii="Arial" w:hAnsi="Arial"/>
      <w:b/>
      <w:bCs/>
      <w:sz w:val="20"/>
      <w:szCs w:val="20"/>
    </w:rPr>
  </w:style>
  <w:style w:type="paragraph" w:styleId="ListParagraph">
    <w:name w:val="List Paragraph"/>
    <w:basedOn w:val="Normal"/>
    <w:rsid w:val="00A1283B"/>
    <w:pPr>
      <w:spacing w:after="0" w:line="240" w:lineRule="auto"/>
      <w:ind w:left="720"/>
      <w:contextualSpacing/>
    </w:pPr>
    <w:rPr>
      <w:rFonts w:ascii="Arial" w:hAnsi="Arial"/>
      <w:sz w:val="24"/>
      <w:szCs w:val="24"/>
    </w:rPr>
  </w:style>
  <w:style w:type="character" w:customStyle="1" w:styleId="Hyperlink1">
    <w:name w:val="Hyperlink1"/>
    <w:basedOn w:val="DefaultParagraphFont"/>
    <w:uiPriority w:val="99"/>
    <w:rsid w:val="00A1283B"/>
    <w:rPr>
      <w:color w:val="0000FF"/>
      <w:u w:val="single"/>
    </w:rPr>
  </w:style>
  <w:style w:type="character" w:customStyle="1" w:styleId="FollowedHyperlink1">
    <w:name w:val="FollowedHyperlink1"/>
    <w:basedOn w:val="DefaultParagraphFont"/>
    <w:uiPriority w:val="99"/>
    <w:rsid w:val="00A1283B"/>
    <w:rPr>
      <w:color w:val="800080"/>
      <w:u w:val="single"/>
    </w:rPr>
  </w:style>
  <w:style w:type="character" w:styleId="LineNumber">
    <w:name w:val="line number"/>
    <w:basedOn w:val="DefaultParagraphFont"/>
    <w:semiHidden/>
    <w:unhideWhenUsed/>
    <w:rsid w:val="00A1283B"/>
  </w:style>
  <w:style w:type="paragraph" w:styleId="Header">
    <w:name w:val="header"/>
    <w:basedOn w:val="Normal"/>
    <w:link w:val="HeaderChar"/>
    <w:uiPriority w:val="99"/>
    <w:unhideWhenUsed/>
    <w:rsid w:val="00A1283B"/>
    <w:pPr>
      <w:tabs>
        <w:tab w:val="center" w:pos="4680"/>
        <w:tab w:val="right" w:pos="9360"/>
      </w:tabs>
      <w:spacing w:after="0" w:line="240" w:lineRule="auto"/>
    </w:pPr>
    <w:rPr>
      <w:rFonts w:ascii="Arial" w:hAnsi="Arial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A1283B"/>
    <w:rPr>
      <w:rFonts w:ascii="Arial" w:hAnsi="Arial"/>
      <w:sz w:val="24"/>
      <w:szCs w:val="24"/>
    </w:rPr>
  </w:style>
  <w:style w:type="paragraph" w:styleId="Footer">
    <w:name w:val="footer"/>
    <w:basedOn w:val="Normal"/>
    <w:link w:val="FooterChar"/>
    <w:unhideWhenUsed/>
    <w:rsid w:val="00A1283B"/>
    <w:pPr>
      <w:tabs>
        <w:tab w:val="center" w:pos="4680"/>
        <w:tab w:val="right" w:pos="9360"/>
      </w:tabs>
      <w:spacing w:after="0" w:line="240" w:lineRule="auto"/>
    </w:pPr>
    <w:rPr>
      <w:rFonts w:ascii="Arial" w:hAnsi="Arial"/>
      <w:sz w:val="24"/>
      <w:szCs w:val="24"/>
    </w:rPr>
  </w:style>
  <w:style w:type="character" w:customStyle="1" w:styleId="FooterChar">
    <w:name w:val="Footer Char"/>
    <w:basedOn w:val="DefaultParagraphFont"/>
    <w:link w:val="Footer"/>
    <w:rsid w:val="00A1283B"/>
    <w:rPr>
      <w:rFonts w:ascii="Arial" w:hAnsi="Arial"/>
      <w:sz w:val="24"/>
      <w:szCs w:val="24"/>
    </w:rPr>
  </w:style>
  <w:style w:type="numbering" w:customStyle="1" w:styleId="NoList11">
    <w:name w:val="No List11"/>
    <w:next w:val="NoList"/>
    <w:uiPriority w:val="99"/>
    <w:semiHidden/>
    <w:unhideWhenUsed/>
    <w:rsid w:val="00A1283B"/>
  </w:style>
  <w:style w:type="paragraph" w:customStyle="1" w:styleId="msonormal0">
    <w:name w:val="msonormal"/>
    <w:basedOn w:val="Normal"/>
    <w:rsid w:val="00A128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A128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A1283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A1283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A128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A1283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A1283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A1283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A1283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A1283B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A1283B"/>
    <w:pP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A128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A1283B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1283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859</Words>
  <Characters>490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 Carolina State University</Company>
  <LinksUpToDate>false</LinksUpToDate>
  <CharactersWithSpaces>5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dy L Gookin</dc:creator>
  <cp:keywords/>
  <dc:description/>
  <cp:lastModifiedBy>Jody L Gookin</cp:lastModifiedBy>
  <cp:revision>7</cp:revision>
  <dcterms:created xsi:type="dcterms:W3CDTF">2021-08-03T14:19:00Z</dcterms:created>
  <dcterms:modified xsi:type="dcterms:W3CDTF">2021-08-27T21:02:00Z</dcterms:modified>
</cp:coreProperties>
</file>